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17D" w:rsidRPr="008A08A7" w:rsidRDefault="008A08A7" w:rsidP="008A08A7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OLE_LINK12"/>
      <w:r>
        <w:rPr>
          <w:noProof/>
        </w:rPr>
        <w:drawing>
          <wp:inline distT="0" distB="0" distL="0" distR="0" wp14:anchorId="26C59069" wp14:editId="0441D458">
            <wp:extent cx="5276215" cy="556450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56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D60AF2">
        <w:rPr>
          <w:rFonts w:ascii="Times New Roman" w:hAnsi="Times New Roman" w:cs="Times New Roman"/>
          <w:b/>
          <w:szCs w:val="21"/>
          <w:lang w:val="en-GB"/>
        </w:rPr>
        <w:t>Additional file</w:t>
      </w:r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5</w:t>
      </w:r>
      <w:bookmarkEnd w:id="0"/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>Ten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tolerant and 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>ten</w:t>
      </w:r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usceptible DH lines with two different seed sources were evaluated for their dynamic response of RL and SL under different 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>NaCl treatments</w:t>
      </w:r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 Results A obtained with seeds harvested in 2013, and results B obtained with seeds harvested in 2007. Each point represents the length data after 7 days of germination for the 20 selected lines. </w:t>
      </w:r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Tolerant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bookmarkStart w:id="1" w:name="OLE_LINK21"/>
      <w:bookmarkStart w:id="2" w:name="OLE_LINK22"/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susceptible</w:t>
      </w:r>
      <w:bookmarkEnd w:id="1"/>
      <w:bookmarkEnd w:id="2"/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groups are distinguished </w:t>
      </w:r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by blue and red </w:t>
      </w:r>
      <w:proofErr w:type="spellStart"/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colors</w:t>
      </w:r>
      <w:proofErr w:type="spellEnd"/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 respectively. Significant differences (</w:t>
      </w:r>
      <w:r w:rsidRPr="00D60AF2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&lt;0.05 and </w:t>
      </w:r>
      <w:r w:rsidRPr="00D60AF2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&lt;0.001) between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t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olerant and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s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usceptible groups are indicated by “*” and “**”, respectively. </w:t>
      </w:r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Letters on the graph denote statistically significant differences between </w:t>
      </w:r>
      <w:r>
        <w:rPr>
          <w:rFonts w:ascii="Times New Roman" w:hAnsi="Times New Roman" w:cs="Times New Roman" w:hint="eastAsia"/>
          <w:sz w:val="20"/>
          <w:szCs w:val="20"/>
          <w:highlight w:val="yellow"/>
          <w:lang w:val="en-GB"/>
        </w:rPr>
        <w:t>NaCl</w:t>
      </w:r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treatments (Tukey HSD, </w:t>
      </w:r>
      <w:r w:rsidRPr="00D60AF2">
        <w:rPr>
          <w:rFonts w:ascii="Times New Roman" w:hAnsi="Times New Roman" w:cs="Times New Roman"/>
          <w:i/>
          <w:sz w:val="20"/>
          <w:szCs w:val="20"/>
          <w:highlight w:val="yellow"/>
          <w:lang w:val="en-GB"/>
        </w:rPr>
        <w:t>p&lt;0.05</w:t>
      </w:r>
      <w:r w:rsidRPr="00D60AF2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).</w:t>
      </w:r>
      <w:bookmarkStart w:id="3" w:name="_GoBack"/>
      <w:bookmarkEnd w:id="3"/>
    </w:p>
    <w:sectPr w:rsidR="00B3017D" w:rsidRPr="008A0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8A7"/>
    <w:rsid w:val="008A08A7"/>
    <w:rsid w:val="00B3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0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A08A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A08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8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A0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A08A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8A0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1</cp:revision>
  <dcterms:created xsi:type="dcterms:W3CDTF">2017-07-25T09:58:00Z</dcterms:created>
  <dcterms:modified xsi:type="dcterms:W3CDTF">2017-07-25T09:59:00Z</dcterms:modified>
</cp:coreProperties>
</file>